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4F03A" w14:textId="39044933" w:rsidR="00C01199" w:rsidRDefault="00C01199" w:rsidP="00AE09D7">
      <w:pPr>
        <w:spacing w:line="360" w:lineRule="auto"/>
      </w:pPr>
      <w:r w:rsidRPr="00AE09D7">
        <w:rPr>
          <w:b/>
          <w:bCs/>
        </w:rPr>
        <w:t>S</w:t>
      </w:r>
      <w:r w:rsidR="00AE09D7" w:rsidRPr="00AE09D7">
        <w:rPr>
          <w:b/>
          <w:bCs/>
        </w:rPr>
        <w:t>2</w:t>
      </w:r>
      <w:r w:rsidRPr="00AE09D7">
        <w:rPr>
          <w:b/>
          <w:bCs/>
        </w:rPr>
        <w:t xml:space="preserve"> </w:t>
      </w:r>
      <w:r w:rsidRPr="00C01199">
        <w:rPr>
          <w:b/>
          <w:bCs/>
        </w:rPr>
        <w:t>Table.</w:t>
      </w:r>
      <w:r>
        <w:t xml:space="preserve"> Pairwise linkage disequilibrium (LD) estimates among the three loci (maximum likelihood estimates assuming Hardy-Weinberg </w:t>
      </w:r>
      <w:proofErr w:type="spellStart"/>
      <w:r>
        <w:t>Equilibirum</w:t>
      </w:r>
      <w:proofErr w:type="spellEnd"/>
      <w:r>
        <w:t xml:space="preserve">; estimated using </w:t>
      </w:r>
      <w:proofErr w:type="spellStart"/>
      <w:r>
        <w:t>GenAlEx</w:t>
      </w:r>
      <w:proofErr w:type="spellEnd"/>
      <w:r>
        <w:t xml:space="preserve"> 6.5).  Notice that the strength of LD drops off more quickly with distance in the BS90 population than in the BS90-Sel1 population (presumably because of a bottleneck during the one round of selection for resistance to </w:t>
      </w:r>
      <w:proofErr w:type="spellStart"/>
      <w:r>
        <w:t>SmLE</w:t>
      </w:r>
      <w:proofErr w:type="spellEnd"/>
      <w:r>
        <w:t xml:space="preserve"> in BS90-Sel1).  </w:t>
      </w:r>
    </w:p>
    <w:p w14:paraId="5080C360" w14:textId="77777777" w:rsidR="00C01199" w:rsidRDefault="00C01199" w:rsidP="00AE09D7">
      <w:pPr>
        <w:spacing w:line="360" w:lineRule="auto"/>
      </w:pPr>
    </w:p>
    <w:tbl>
      <w:tblPr>
        <w:tblW w:w="8600" w:type="dxa"/>
        <w:tblInd w:w="108" w:type="dxa"/>
        <w:tblLook w:val="04A0" w:firstRow="1" w:lastRow="0" w:firstColumn="1" w:lastColumn="0" w:noHBand="0" w:noVBand="1"/>
      </w:tblPr>
      <w:tblGrid>
        <w:gridCol w:w="1940"/>
        <w:gridCol w:w="1480"/>
        <w:gridCol w:w="960"/>
        <w:gridCol w:w="840"/>
        <w:gridCol w:w="1080"/>
        <w:gridCol w:w="960"/>
        <w:gridCol w:w="1408"/>
      </w:tblGrid>
      <w:tr w:rsidR="00C01199" w:rsidRPr="007D58DA" w14:paraId="3083DDEE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FB3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ocus P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1076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136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  <w:r w:rsidRPr="00454B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765C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76EB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 w:rsidRPr="007D58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hiSq</w:t>
            </w:r>
            <w:proofErr w:type="spellEnd"/>
            <w:r w:rsidRPr="007D58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ADC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C92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 w:rsidRPr="007D58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ig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ificanc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</w:tr>
      <w:tr w:rsidR="00C01199" w:rsidRPr="007D58DA" w14:paraId="325CAC7E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B27A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c2 / trou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2F1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90-Se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27A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D97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754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6AAE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3DBF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C01199" w:rsidRPr="007D58DA" w14:paraId="3FAF8C93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B07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c2 / pea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96E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90-Se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A283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7AD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6AC1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EF6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3CD5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C01199" w:rsidRPr="007D58DA" w14:paraId="7BF4B12D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B09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ough / pea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49F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0-Se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51F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C8A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1A7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D23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7DC5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C01199" w:rsidRPr="007D58DA" w14:paraId="78248B68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F78B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746C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46DA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D716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422E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BABA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2726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C01199" w:rsidRPr="007D58DA" w14:paraId="034F88E0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43C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c2 / trou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1A96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CFB3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C63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BAF1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AC9B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964A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C01199" w:rsidRPr="007D58DA" w14:paraId="7706E25C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3BF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c2 / pea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CF9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5AFB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6CF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850E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C78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5E19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C01199" w:rsidRPr="007D58DA" w14:paraId="70719DA6" w14:textId="77777777" w:rsidTr="00645DD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83C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ough / pea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688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5FC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78CC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483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D96" w14:textId="77777777" w:rsidR="00C01199" w:rsidRPr="007D58DA" w:rsidRDefault="00C01199" w:rsidP="00AE09D7">
            <w:pPr>
              <w:spacing w:after="0" w:line="360" w:lineRule="auto"/>
              <w:contextualSpacing w:val="0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D830" w14:textId="77777777" w:rsidR="00C01199" w:rsidRPr="007D58DA" w:rsidRDefault="00C01199" w:rsidP="00AE09D7">
            <w:pPr>
              <w:spacing w:after="0" w:line="360" w:lineRule="auto"/>
              <w:contextualSpacing w:val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8D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</w:tr>
    </w:tbl>
    <w:p w14:paraId="51B9DEF1" w14:textId="77777777" w:rsidR="00C01199" w:rsidRDefault="00C01199" w:rsidP="00AE09D7">
      <w:pPr>
        <w:spacing w:line="360" w:lineRule="auto"/>
      </w:pPr>
    </w:p>
    <w:p w14:paraId="62AAA448" w14:textId="77777777" w:rsidR="00C01199" w:rsidRPr="00454B8F" w:rsidRDefault="00C01199" w:rsidP="00AE09D7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454B8F">
        <w:rPr>
          <w:sz w:val="20"/>
          <w:szCs w:val="20"/>
        </w:rPr>
        <w:t>Standardized</w:t>
      </w:r>
      <w:proofErr w:type="spellEnd"/>
      <w:r w:rsidRPr="00454B8F">
        <w:rPr>
          <w:sz w:val="20"/>
          <w:szCs w:val="20"/>
        </w:rPr>
        <w:t xml:space="preserve"> coefficient of Linkage Disequilibrium</w:t>
      </w:r>
    </w:p>
    <w:p w14:paraId="476D4B1A" w14:textId="77777777" w:rsidR="00C01199" w:rsidRPr="00454B8F" w:rsidRDefault="00C01199" w:rsidP="00AE09D7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454B8F">
        <w:rPr>
          <w:sz w:val="20"/>
          <w:szCs w:val="20"/>
        </w:rPr>
        <w:t>Correlation</w:t>
      </w:r>
      <w:proofErr w:type="spellEnd"/>
      <w:r w:rsidRPr="00454B8F">
        <w:rPr>
          <w:sz w:val="20"/>
          <w:szCs w:val="20"/>
        </w:rPr>
        <w:t xml:space="preserve"> between alleles</w:t>
      </w:r>
    </w:p>
    <w:p w14:paraId="46E70255" w14:textId="77777777" w:rsidR="00C01199" w:rsidRDefault="00C01199" w:rsidP="00AE09D7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Pr="00454B8F">
        <w:rPr>
          <w:sz w:val="20"/>
          <w:szCs w:val="20"/>
        </w:rPr>
        <w:t>Chi</w:t>
      </w:r>
      <w:proofErr w:type="spellEnd"/>
      <w:r w:rsidRPr="00454B8F">
        <w:rPr>
          <w:sz w:val="20"/>
          <w:szCs w:val="20"/>
        </w:rPr>
        <w:t xml:space="preserve">-square test for D with 1 </w:t>
      </w:r>
      <w:proofErr w:type="spellStart"/>
      <w:r w:rsidRPr="00454B8F">
        <w:rPr>
          <w:sz w:val="20"/>
          <w:szCs w:val="20"/>
        </w:rPr>
        <w:t>d.f.</w:t>
      </w:r>
      <w:proofErr w:type="spellEnd"/>
      <w:r w:rsidRPr="00454B8F">
        <w:rPr>
          <w:sz w:val="20"/>
          <w:szCs w:val="20"/>
        </w:rPr>
        <w:t xml:space="preserve"> </w:t>
      </w:r>
    </w:p>
    <w:p w14:paraId="27514136" w14:textId="77777777" w:rsidR="00C01199" w:rsidRDefault="00C01199" w:rsidP="00AE09D7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*** = P &lt; 0.0001, * = P &lt; 0.05</w:t>
      </w:r>
    </w:p>
    <w:p w14:paraId="733F6F49" w14:textId="77777777" w:rsidR="00C01199" w:rsidRDefault="00C01199" w:rsidP="00C01199">
      <w:pPr>
        <w:rPr>
          <w:sz w:val="20"/>
          <w:szCs w:val="20"/>
        </w:rPr>
      </w:pPr>
    </w:p>
    <w:p w14:paraId="436FFDAC" w14:textId="77777777" w:rsidR="00FD307D" w:rsidRDefault="00FD307D"/>
    <w:sectPr w:rsidR="00FD3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99"/>
    <w:rsid w:val="000D5756"/>
    <w:rsid w:val="00195B9C"/>
    <w:rsid w:val="002B3704"/>
    <w:rsid w:val="00316C53"/>
    <w:rsid w:val="00425AF1"/>
    <w:rsid w:val="00492A70"/>
    <w:rsid w:val="0082752A"/>
    <w:rsid w:val="009541CB"/>
    <w:rsid w:val="00AE09D7"/>
    <w:rsid w:val="00B42F58"/>
    <w:rsid w:val="00C01199"/>
    <w:rsid w:val="00C646B0"/>
    <w:rsid w:val="00C773DA"/>
    <w:rsid w:val="00D3700A"/>
    <w:rsid w:val="00FD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32CFC"/>
  <w15:chartTrackingRefBased/>
  <w15:docId w15:val="{9892F7C8-487C-4B41-B82E-1B1DD594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199"/>
    <w:pPr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C01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1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1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1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1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1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1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1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0119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1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199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199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19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1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1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1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19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19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1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19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1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199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C0119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19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19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19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90</Characters>
  <Application>Microsoft Office Word</Application>
  <DocSecurity>0</DocSecurity>
  <Lines>6</Lines>
  <Paragraphs>1</Paragraphs>
  <ScaleCrop>false</ScaleCrop>
  <Company>Oregon State University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in, Michael</dc:creator>
  <cp:keywords/>
  <dc:description/>
  <cp:lastModifiedBy>Blouin, Michael</cp:lastModifiedBy>
  <cp:revision>4</cp:revision>
  <dcterms:created xsi:type="dcterms:W3CDTF">2024-03-08T22:11:00Z</dcterms:created>
  <dcterms:modified xsi:type="dcterms:W3CDTF">2024-03-15T23:32:00Z</dcterms:modified>
</cp:coreProperties>
</file>